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500"/>
        </w:trPr>
        <w:tc>
          <w:tcPr>
            <w:tcW w:w="10715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CARE 2020 Checklist</w:t>
            </w:r>
          </w:p>
        </w:tc>
      </w:tr>
      <w:tr w:rsidR="00D12C8C">
        <w:trPr>
          <w:trHeight w:val="91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pic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96" w:right="10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tem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 Item Descrip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Page</w:t>
            </w:r>
          </w:p>
          <w:p w:rsidR="00D12C8C" w:rsidRDefault="006D0C0B">
            <w:pPr>
              <w:pStyle w:val="TableParagraph"/>
              <w:spacing w:before="139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umber</w:t>
            </w:r>
          </w:p>
        </w:tc>
      </w:tr>
      <w:tr w:rsidR="00D12C8C">
        <w:trPr>
          <w:trHeight w:val="174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 w:line="360" w:lineRule="auto"/>
              <w:ind w:left="834" w:right="9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The words ‘case report’ should appear in the title. The title shou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c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.g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esentation, patient population, diagnosis, surgical intervention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outcom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ey Word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0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80"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Includ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keyword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dentif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vered in the case report (e.g. patient population, diagnosis or 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7"/>
              <w:ind w:hanging="361"/>
              <w:rPr>
                <w:sz w:val="24"/>
              </w:rPr>
            </w:pPr>
            <w:r>
              <w:rPr>
                <w:sz w:val="24"/>
              </w:rPr>
              <w:t>Include ‘case report’ as one of 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keyword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roduction and Importance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18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what is important, unique or educational about the case, and what does this add to 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literatur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Case Presentatio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Presenting complaints, clinical and demographic details, and the patient’s ma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cer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4"/>
              <w:rPr>
                <w:sz w:val="24"/>
              </w:rPr>
            </w:pPr>
            <w:r>
              <w:rPr>
                <w:sz w:val="24"/>
              </w:rPr>
              <w:t>Clinical Findings and Investiga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3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linical findings, investigations performed, main differentials, and subsequ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erventions and Outcom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40"/>
              <w:ind w:hanging="361"/>
              <w:rPr>
                <w:sz w:val="24"/>
              </w:rPr>
            </w:pPr>
            <w:r>
              <w:rPr>
                <w:sz w:val="24"/>
              </w:rPr>
              <w:t>Describe the rationale for choosing 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what was the e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sult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Relevance and Impact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32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main take-away lessons or potential implications for clinical practice (minimum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re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19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4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134" w:line="360" w:lineRule="auto"/>
              <w:ind w:right="815"/>
              <w:rPr>
                <w:sz w:val="24"/>
              </w:rPr>
            </w:pPr>
            <w:r>
              <w:rPr>
                <w:sz w:val="24"/>
              </w:rPr>
              <w:t>Describe briefly the area of focus and the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relevant background context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ledge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ational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587"/>
              <w:rPr>
                <w:sz w:val="24"/>
              </w:rPr>
            </w:pPr>
            <w:r>
              <w:rPr>
                <w:sz w:val="24"/>
              </w:rPr>
              <w:t>Describe why the case is different to what is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already known and why it is important 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port?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type w:val="continuous"/>
          <w:pgSz w:w="11900" w:h="16840"/>
          <w:pgMar w:top="10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85" w:line="360" w:lineRule="auto"/>
              <w:ind w:right="199"/>
              <w:rPr>
                <w:sz w:val="24"/>
              </w:rPr>
            </w:pPr>
            <w:r>
              <w:rPr>
                <w:sz w:val="24"/>
              </w:rPr>
              <w:t>Is the case rare or interesting for the specific healthcare setting, population or country, or is it applicable globally?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Guidelines and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27" w:line="416" w:lineRule="exact"/>
              <w:ind w:right="171"/>
              <w:rPr>
                <w:sz w:val="24"/>
              </w:rPr>
            </w:pPr>
            <w:r>
              <w:rPr>
                <w:sz w:val="24"/>
              </w:rPr>
              <w:t>Give reference to relevant surgical literature and current standards of care, including any spe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guidelines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Inform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mographic Detail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</w:tabs>
              <w:spacing w:before="139" w:line="362" w:lineRule="auto"/>
              <w:ind w:right="101"/>
              <w:rPr>
                <w:sz w:val="24"/>
              </w:rPr>
            </w:pPr>
            <w:r>
              <w:rPr>
                <w:sz w:val="24"/>
              </w:rPr>
              <w:t>Include de-identified demographic details of the patient (e.g. age, sex, ethnicity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ccupa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  <w:tab w:val="left" w:pos="1838"/>
                <w:tab w:val="left" w:pos="3077"/>
                <w:tab w:val="left" w:pos="4131"/>
                <w:tab w:val="left" w:pos="4975"/>
                <w:tab w:val="left" w:pos="5905"/>
              </w:tabs>
              <w:spacing w:line="357" w:lineRule="auto"/>
              <w:ind w:right="99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z w:val="24"/>
              </w:rPr>
              <w:tab/>
              <w:t>possible,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other</w:t>
            </w:r>
            <w:r>
              <w:rPr>
                <w:sz w:val="24"/>
              </w:rPr>
              <w:tab/>
              <w:t>useful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pertinent </w:t>
            </w:r>
            <w:r>
              <w:rPr>
                <w:sz w:val="24"/>
              </w:rPr>
              <w:t>information (e.g. body mass index, hand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dominance,</w:t>
            </w:r>
          </w:p>
          <w:p w:rsidR="00D12C8C" w:rsidRDefault="006D0C0B" w:rsidP="008D7ECF">
            <w:pPr>
              <w:pStyle w:val="TableParagraph"/>
              <w:ind w:left="834"/>
              <w:rPr>
                <w:sz w:val="24"/>
              </w:rPr>
            </w:pPr>
            <w:r>
              <w:rPr>
                <w:sz w:val="24"/>
              </w:rPr>
              <w:t>income, level of education, marital statu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esenta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patient’s present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ai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 collateral account of the history if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releva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26" w:line="416" w:lineRule="exact"/>
              <w:ind w:right="96"/>
              <w:rPr>
                <w:sz w:val="24"/>
              </w:rPr>
            </w:pPr>
            <w:r>
              <w:rPr>
                <w:sz w:val="24"/>
              </w:rPr>
              <w:t>Describe the patient’s mode of presentation (e.g. self- presentation, ambulance or referred by family physician or other hospi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linician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ast Medical and Surgical History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878"/>
                <w:tab w:val="left" w:pos="2528"/>
                <w:tab w:val="left" w:pos="3702"/>
                <w:tab w:val="left" w:pos="5325"/>
                <w:tab w:val="left" w:pos="5985"/>
              </w:tabs>
              <w:spacing w:before="31" w:line="416" w:lineRule="exact"/>
              <w:ind w:left="834" w:right="9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previous</w:t>
            </w:r>
            <w:r>
              <w:rPr>
                <w:sz w:val="24"/>
              </w:rPr>
              <w:tab/>
              <w:t>interventions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  <w:t>relevant 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rug History and Allergi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cut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peat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continu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dication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ny allergies and/or adver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4226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Family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772"/>
              <w:rPr>
                <w:sz w:val="24"/>
              </w:rPr>
            </w:pPr>
            <w:r>
              <w:rPr>
                <w:sz w:val="24"/>
              </w:rPr>
              <w:t>Health information regarding first-degree relatives, specifying any inherit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itions.</w:t>
            </w:r>
          </w:p>
          <w:p w:rsidR="00D12C8C" w:rsidRDefault="006D0C0B" w:rsidP="008D7ECF">
            <w:pPr>
              <w:pStyle w:val="TableParagraph"/>
              <w:spacing w:before="2"/>
              <w:ind w:left="114"/>
              <w:rPr>
                <w:sz w:val="24"/>
              </w:rPr>
            </w:pPr>
            <w:r>
              <w:rPr>
                <w:sz w:val="24"/>
              </w:rPr>
              <w:t>Social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Indicate smoking, alcohol, and recreational drug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45"/>
              <w:rPr>
                <w:sz w:val="24"/>
              </w:rPr>
            </w:pPr>
            <w:r>
              <w:rPr>
                <w:sz w:val="24"/>
              </w:rPr>
              <w:t>Level of social independence, driving status, and type of accommodation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eview of System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263"/>
              <w:rPr>
                <w:sz w:val="24"/>
              </w:rPr>
            </w:pPr>
            <w:r>
              <w:rPr>
                <w:sz w:val="24"/>
              </w:rPr>
              <w:t>If appropriate, report on any other information gathered outside of the foc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istory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915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8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Clinical Findings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359"/>
              </w:tabs>
              <w:spacing w:before="85"/>
              <w:ind w:right="61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general and significant clinica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</w:p>
          <w:p w:rsidR="00D12C8C" w:rsidRDefault="006D0C0B" w:rsidP="008D7ECF">
            <w:pPr>
              <w:pStyle w:val="TableParagraph"/>
              <w:spacing w:before="139"/>
              <w:ind w:right="531"/>
              <w:rPr>
                <w:sz w:val="24"/>
              </w:rPr>
            </w:pPr>
            <w:r>
              <w:rPr>
                <w:sz w:val="24"/>
              </w:rPr>
              <w:t>based on initial inspection and physical examination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melin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85" w:line="360" w:lineRule="auto"/>
              <w:ind w:right="508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the sequence of events leading up to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the patient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senta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2" w:line="357" w:lineRule="auto"/>
              <w:ind w:right="1342"/>
              <w:rPr>
                <w:sz w:val="24"/>
              </w:rPr>
            </w:pPr>
            <w:r>
              <w:rPr>
                <w:sz w:val="24"/>
              </w:rPr>
              <w:t>Delays from presentation to diagnosis and/or intervention should 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ort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Use tables or figures to illustrate the timeline of events</w:t>
            </w:r>
            <w:r>
              <w:rPr>
                <w:spacing w:val="-2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nee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98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6" w:lineRule="auto"/>
              <w:ind w:left="115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agnostic Assessment and Interpret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Assessment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320"/>
              <w:rPr>
                <w:sz w:val="24"/>
              </w:rPr>
            </w:pPr>
            <w:r>
              <w:rPr>
                <w:sz w:val="24"/>
              </w:rPr>
              <w:t>Bedside (e.g. urinalysis, electrocardiography, echocardiograph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362" w:lineRule="auto"/>
              <w:ind w:right="1423"/>
              <w:rPr>
                <w:sz w:val="24"/>
              </w:rPr>
            </w:pPr>
            <w:r>
              <w:rPr>
                <w:sz w:val="24"/>
              </w:rPr>
              <w:t xml:space="preserve">Laboratory (e.g. biochemistry, </w:t>
            </w:r>
            <w:proofErr w:type="spellStart"/>
            <w:r>
              <w:rPr>
                <w:sz w:val="24"/>
              </w:rPr>
              <w:t>haematology</w:t>
            </w:r>
            <w:proofErr w:type="spellEnd"/>
            <w:r>
              <w:rPr>
                <w:sz w:val="24"/>
              </w:rPr>
              <w:t>, immunology, microbiology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histopatholog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27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Imaging (e.g. ultrasound, X-ray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T/MRI/PE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6"/>
              <w:ind w:hanging="361"/>
              <w:rPr>
                <w:sz w:val="24"/>
              </w:rPr>
            </w:pPr>
            <w:r>
              <w:rPr>
                <w:sz w:val="24"/>
              </w:rPr>
              <w:t>Invasive (e.g. endoscopy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opsy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iagnostic Challenge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26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Where applicable, describe what was challenging about the diagnoses (e.g. access, financia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ultural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Reasoning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differential diagnoses, why they were considered, and why they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clu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ognostic Characteristic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 xml:space="preserve">Include where applicable (e.g.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 xml:space="preserve">Pre-Operative 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Lifestyle (e.g. weigh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os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Medical (e.g. medication review, treating any relevant pre-existing med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rn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Procedural (e.g. nil by mouth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nema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Other (e.g. psycholog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174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Surgical Interven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993"/>
                <w:tab w:val="left" w:pos="2538"/>
                <w:tab w:val="left" w:pos="3482"/>
                <w:tab w:val="left" w:pos="3892"/>
                <w:tab w:val="left" w:pos="5631"/>
                <w:tab w:val="left" w:pos="6360"/>
              </w:tabs>
              <w:spacing w:before="134"/>
              <w:ind w:left="834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</w:t>
            </w:r>
            <w:r>
              <w:rPr>
                <w:sz w:val="24"/>
              </w:rPr>
              <w:tab/>
              <w:t>the</w:t>
            </w:r>
            <w:r>
              <w:rPr>
                <w:sz w:val="24"/>
              </w:rPr>
              <w:tab/>
              <w:t>type(s)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intervention(s)</w:t>
            </w:r>
            <w:r>
              <w:rPr>
                <w:sz w:val="24"/>
              </w:rPr>
              <w:tab/>
              <w:t>used</w:t>
            </w:r>
            <w:r>
              <w:rPr>
                <w:sz w:val="24"/>
              </w:rPr>
              <w:tab/>
              <w:t>(e.g.</w:t>
            </w:r>
          </w:p>
          <w:p w:rsidR="00D12C8C" w:rsidRDefault="006D0C0B" w:rsidP="008D7ECF">
            <w:pPr>
              <w:pStyle w:val="TableParagraph"/>
              <w:spacing w:before="5" w:line="410" w:lineRule="atLeast"/>
              <w:ind w:left="834"/>
              <w:rPr>
                <w:sz w:val="24"/>
              </w:rPr>
            </w:pPr>
            <w:r>
              <w:rPr>
                <w:sz w:val="24"/>
              </w:rPr>
              <w:t>pharmacological, surgical, physiotherapy, psychological, preventativ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155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85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Describe any concurrent treatments (e.g. antibiotics, analgesia, </w:t>
            </w:r>
            <w:proofErr w:type="spellStart"/>
            <w:r>
              <w:rPr>
                <w:sz w:val="24"/>
              </w:rPr>
              <w:t>antiemetics</w:t>
            </w:r>
            <w:proofErr w:type="spellEnd"/>
            <w:r>
              <w:rPr>
                <w:sz w:val="24"/>
              </w:rPr>
              <w:t>, venous thromboembolism 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devices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anufacturer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:rsidR="00D12C8C" w:rsidRDefault="006D0C0B" w:rsidP="008D7ECF">
            <w:pPr>
              <w:pStyle w:val="TableParagraph"/>
              <w:spacing w:before="135"/>
              <w:ind w:left="834"/>
              <w:rPr>
                <w:sz w:val="24"/>
              </w:rPr>
            </w:pPr>
            <w:r>
              <w:rPr>
                <w:sz w:val="24"/>
              </w:rPr>
              <w:t>specifically mentioned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46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1"/>
              </w:rPr>
            </w:pPr>
          </w:p>
          <w:p w:rsidR="00D12C8C" w:rsidRDefault="006D0C0B" w:rsidP="008D7ECF">
            <w:pPr>
              <w:pStyle w:val="TableParagraph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ic Details regarding Interven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Describe the rationale behind the treatment offered, how it was performed and time 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2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For surgery, include details on the intervention (e.g. </w:t>
            </w:r>
            <w:proofErr w:type="spellStart"/>
            <w:r>
              <w:rPr>
                <w:sz w:val="24"/>
              </w:rPr>
              <w:t>anaesthesia</w:t>
            </w:r>
            <w:proofErr w:type="spellEnd"/>
            <w:r>
              <w:rPr>
                <w:sz w:val="24"/>
              </w:rPr>
              <w:t>, patient position, preparation used, use of other relevant equipment, sutures, devices, s</w:t>
            </w:r>
            <w:r>
              <w:rPr>
                <w:sz w:val="24"/>
              </w:rPr>
              <w:t>urgical stag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line="360" w:lineRule="auto"/>
              <w:ind w:right="478"/>
              <w:rPr>
                <w:sz w:val="24"/>
              </w:rPr>
            </w:pPr>
            <w:r>
              <w:rPr>
                <w:sz w:val="24"/>
              </w:rPr>
              <w:t>The degree of novelty for a surgical technique/device should be mentioned (e.g. ‘first 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uman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359"/>
                <w:tab w:val="left" w:pos="360"/>
              </w:tabs>
              <w:spacing w:before="2"/>
              <w:ind w:right="400" w:hanging="835"/>
              <w:rPr>
                <w:sz w:val="24"/>
              </w:rPr>
            </w:pPr>
            <w:r>
              <w:rPr>
                <w:sz w:val="24"/>
              </w:rPr>
              <w:t>For pharmacological therapies, include information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:rsidR="00D12C8C" w:rsidRDefault="006D0C0B" w:rsidP="008D7ECF">
            <w:pPr>
              <w:pStyle w:val="TableParagraph"/>
              <w:spacing w:before="134"/>
              <w:ind w:right="385"/>
              <w:rPr>
                <w:sz w:val="24"/>
              </w:rPr>
            </w:pPr>
            <w:r>
              <w:rPr>
                <w:sz w:val="24"/>
              </w:rPr>
              <w:t>the formulation, dosage, strength, route, and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340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6"/>
              <w:jc w:val="center"/>
              <w:rPr>
                <w:rFonts w:ascii="Times New Roman"/>
                <w:sz w:val="29"/>
              </w:rPr>
            </w:pPr>
          </w:p>
          <w:p w:rsidR="00D12C8C" w:rsidRDefault="006D0C0B" w:rsidP="008D7ECF">
            <w:pPr>
              <w:pStyle w:val="TableParagraph"/>
              <w:ind w:left="23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perator Details and Setting of Interven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before="139" w:line="360" w:lineRule="auto"/>
              <w:ind w:right="516"/>
              <w:rPr>
                <w:sz w:val="24"/>
              </w:rPr>
            </w:pPr>
            <w:r>
              <w:rPr>
                <w:sz w:val="24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(e.g. ‘junior trainee with 3 years of surgical special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ining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line="360" w:lineRule="auto"/>
              <w:ind w:right="397"/>
              <w:rPr>
                <w:sz w:val="24"/>
              </w:rPr>
            </w:pPr>
            <w:r>
              <w:rPr>
                <w:sz w:val="24"/>
              </w:rPr>
              <w:t>Specify the sett</w:t>
            </w:r>
            <w:r>
              <w:rPr>
                <w:sz w:val="24"/>
              </w:rPr>
              <w:t>ing in which the intervention was performed (e.g. district general hospital, maj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rauma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17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viation from Initial Management Pla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933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tate if there were any changes in the planned intervention(s), and describe these alongside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rationale (e.g. delays to intervention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2985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52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ollow-Up and Outcome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7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1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y Details regarding the Follow-Up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  <w:tab w:val="left" w:pos="1678"/>
                <w:tab w:val="left" w:pos="2375"/>
                <w:tab w:val="left" w:pos="3034"/>
                <w:tab w:val="left" w:pos="3704"/>
                <w:tab w:val="left" w:pos="4398"/>
                <w:tab w:val="left" w:pos="5722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z w:val="24"/>
              </w:rPr>
              <w:tab/>
              <w:t>(e.g.</w:t>
            </w:r>
            <w:r>
              <w:rPr>
                <w:sz w:val="24"/>
              </w:rPr>
              <w:tab/>
              <w:t>how</w:t>
            </w:r>
            <w:r>
              <w:rPr>
                <w:sz w:val="24"/>
              </w:rPr>
              <w:tab/>
              <w:t>long</w:t>
            </w:r>
            <w:r>
              <w:rPr>
                <w:sz w:val="24"/>
              </w:rPr>
              <w:tab/>
              <w:t>after</w:t>
            </w:r>
            <w:r>
              <w:rPr>
                <w:sz w:val="24"/>
              </w:rPr>
              <w:tab/>
              <w:t>discharge,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frequency, </w:t>
            </w:r>
            <w:r>
              <w:rPr>
                <w:sz w:val="24"/>
              </w:rPr>
              <w:t>maximum follow-up length at time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ubmiss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2" w:line="357" w:lineRule="auto"/>
              <w:ind w:right="97"/>
              <w:rPr>
                <w:sz w:val="24"/>
              </w:rPr>
            </w:pPr>
            <w:r>
              <w:rPr>
                <w:sz w:val="24"/>
              </w:rPr>
              <w:t>Where (e.g. home via video consultation, primary care, second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How (e.g. telephone consultation, clinical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blood tests, im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50"/>
        <w:gridCol w:w="744"/>
        <w:gridCol w:w="6963"/>
        <w:gridCol w:w="1158"/>
      </w:tblGrid>
      <w:tr w:rsidR="00D12C8C">
        <w:trPr>
          <w:trHeight w:val="2985"/>
        </w:trPr>
        <w:tc>
          <w:tcPr>
            <w:tcW w:w="1850" w:type="dxa"/>
            <w:vMerge w:val="restart"/>
            <w:tcBorders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before="85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Any specific long-term surveillance requirements (e.g. imaging surveillance of endovascular aneurysm repair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or clinical exam/ultrasound of regional lymph nodes for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skin cancer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Any specific post-operative instructions (e.g. post- operative medications, ta</w:t>
            </w:r>
            <w:r>
              <w:rPr>
                <w:sz w:val="24"/>
              </w:rPr>
              <w:t>rgeted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physiotherapy,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sychological therapy)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Intervention Adherence and Complianc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before="139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>Where relevant, detail how well the patient adhered to and tolerated the advice provided (e.g. avoiding heavy lifting for abdominal surgery, or tolerance of chemotherapy and pharmacolog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gent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Explain how adherence and tolerance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asur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0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utcom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Expected versus attained clinical outcome as assessed by the clinician. Reference literature used to inform exp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line="274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en appropriate, include patient-reported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:rsidR="00D12C8C" w:rsidRDefault="006D0C0B" w:rsidP="008D7ECF">
            <w:pPr>
              <w:pStyle w:val="TableParagraph"/>
              <w:spacing w:before="139"/>
              <w:ind w:left="816" w:right="645"/>
              <w:rPr>
                <w:sz w:val="24"/>
              </w:rPr>
            </w:pPr>
            <w:r>
              <w:rPr>
                <w:sz w:val="24"/>
              </w:rPr>
              <w:t>(e.g. questionnaires including quality-of-life scale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7122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Complications and Adverse Event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39" w:line="357" w:lineRule="auto"/>
              <w:ind w:right="93"/>
              <w:rPr>
                <w:sz w:val="24"/>
              </w:rPr>
            </w:pPr>
            <w:r>
              <w:rPr>
                <w:sz w:val="24"/>
              </w:rPr>
              <w:t>Precautionary measures taken to prevent complications (e.g. antibiotic or venous thromboembolism</w:t>
            </w:r>
            <w:r>
              <w:rPr>
                <w:spacing w:val="-27"/>
                <w:sz w:val="24"/>
              </w:rPr>
              <w:t xml:space="preserve"> </w:t>
            </w:r>
            <w:r>
              <w:rPr>
                <w:sz w:val="24"/>
              </w:rPr>
              <w:t>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3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sz w:val="24"/>
              </w:rPr>
              <w:t>categorised</w:t>
            </w:r>
            <w:proofErr w:type="spellEnd"/>
            <w:r>
              <w:rPr>
                <w:sz w:val="24"/>
              </w:rPr>
              <w:t xml:space="preserve"> in accordance with the </w:t>
            </w:r>
            <w:proofErr w:type="spellStart"/>
            <w:r>
              <w:rPr>
                <w:sz w:val="24"/>
              </w:rPr>
              <w:t>Clavien-Dindo</w:t>
            </w:r>
            <w:proofErr w:type="spellEnd"/>
            <w:r>
              <w:rPr>
                <w:sz w:val="24"/>
              </w:rPr>
              <w:t xml:space="preserve"> Classification (e.g. blood loss, length of operative time, wound complications, re-exploration or revisio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rg</w:t>
            </w:r>
            <w:r>
              <w:rPr>
                <w:sz w:val="24"/>
              </w:rPr>
              <w:t>er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62" w:lineRule="auto"/>
              <w:ind w:right="145"/>
              <w:rPr>
                <w:sz w:val="24"/>
              </w:rPr>
            </w:pPr>
            <w:r>
              <w:rPr>
                <w:sz w:val="24"/>
              </w:rPr>
              <w:t>If relevant, was the complication reported to the relevant national agency or pharmaceut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mpany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Specify the duration of time between completion of the intervention and discharge, and whether this was within the expected timeframe (if not, wh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o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Where applicable, the 30-day post-operative and long- term morbidity/mortality may need to 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"/>
              <w:ind w:hanging="361"/>
              <w:rPr>
                <w:sz w:val="24"/>
              </w:rPr>
            </w:pPr>
            <w:r>
              <w:rPr>
                <w:sz w:val="24"/>
              </w:rPr>
              <w:t>State if there were no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complications or adverse</w:t>
            </w:r>
          </w:p>
          <w:p w:rsidR="00D12C8C" w:rsidRDefault="006D0C0B" w:rsidP="008D7ECF">
            <w:pPr>
              <w:pStyle w:val="TableParagraph"/>
              <w:spacing w:before="140"/>
              <w:ind w:left="834"/>
              <w:rPr>
                <w:sz w:val="24"/>
              </w:rPr>
            </w:pPr>
            <w:r>
              <w:rPr>
                <w:sz w:val="24"/>
              </w:rPr>
              <w:t>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1330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Discuss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a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trength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relevant strengths of 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tail any multidisciplinary or cross-</w:t>
            </w:r>
            <w:proofErr w:type="spellStart"/>
            <w:r>
              <w:rPr>
                <w:sz w:val="24"/>
              </w:rPr>
              <w:t>speciality</w:t>
            </w:r>
            <w:proofErr w:type="spellEnd"/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levance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57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Weaknesses 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139" w:line="357" w:lineRule="auto"/>
              <w:ind w:right="379"/>
              <w:rPr>
                <w:sz w:val="24"/>
              </w:rPr>
            </w:pPr>
            <w:r>
              <w:rPr>
                <w:sz w:val="24"/>
              </w:rPr>
              <w:t>Describe the relevant weaknesses or limitations of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the 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3" w:line="360" w:lineRule="auto"/>
              <w:ind w:right="479"/>
              <w:rPr>
                <w:sz w:val="24"/>
              </w:rPr>
            </w:pPr>
            <w:r>
              <w:rPr>
                <w:sz w:val="24"/>
              </w:rPr>
              <w:t>For novel techniques or devices, outline any contraindications and alternatives, potential risks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ossible complications if applied to a larger popul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15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"/>
              <w:jc w:val="center"/>
              <w:rPr>
                <w:rFonts w:ascii="Times New Roman"/>
                <w:sz w:val="27"/>
              </w:rPr>
            </w:pPr>
          </w:p>
          <w:p w:rsidR="00D12C8C" w:rsidRDefault="006D0C0B" w:rsidP="008D7ECF">
            <w:pPr>
              <w:pStyle w:val="TableParagraph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Relevant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138" w:line="357" w:lineRule="auto"/>
              <w:ind w:right="102"/>
              <w:rPr>
                <w:sz w:val="24"/>
              </w:rPr>
            </w:pPr>
            <w:r>
              <w:rPr>
                <w:sz w:val="24"/>
              </w:rPr>
              <w:t>Include a discussion of the relevant literature and, if appropriate, similar publish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as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4"/>
              <w:ind w:hanging="36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and any relevant hypotheses generat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85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ovid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Take-Away Less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Outline the key clinical lessons from this c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Discuss any differences in approach to diagnosis or patient management which </w:t>
            </w:r>
            <w:r>
              <w:rPr>
                <w:spacing w:val="-2"/>
                <w:sz w:val="24"/>
              </w:rPr>
              <w:t xml:space="preserve">the </w:t>
            </w:r>
            <w:r>
              <w:rPr>
                <w:sz w:val="24"/>
              </w:rPr>
              <w:t>authors might adopt in future similar cases, based on their experience 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 w:line="357" w:lineRule="auto"/>
              <w:ind w:left="115" w:right="34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Perspectiv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 w:line="360" w:lineRule="auto"/>
              <w:ind w:left="834" w:right="98" w:hanging="360"/>
              <w:rPr>
                <w:sz w:val="24"/>
              </w:rPr>
            </w:pPr>
            <w:r>
              <w:rPr>
                <w:sz w:val="24"/>
              </w:rPr>
              <w:t>- Where appropriate, the patient should be given the opportunity to share their perspective on the intervention(s) they received (e.g. sharing quotes from a</w:t>
            </w:r>
          </w:p>
          <w:p w:rsidR="00D12C8C" w:rsidRDefault="006D0C0B" w:rsidP="008D7ECF">
            <w:pPr>
              <w:pStyle w:val="TableParagraph"/>
              <w:spacing w:line="274" w:lineRule="exact"/>
              <w:ind w:left="834"/>
              <w:rPr>
                <w:sz w:val="24"/>
              </w:rPr>
            </w:pPr>
            <w:r>
              <w:rPr>
                <w:sz w:val="24"/>
              </w:rPr>
              <w:t xml:space="preserve">consented and </w:t>
            </w:r>
            <w:proofErr w:type="spellStart"/>
            <w:r>
              <w:rPr>
                <w:sz w:val="24"/>
              </w:rPr>
              <w:t>anonymised</w:t>
            </w:r>
            <w:proofErr w:type="spellEnd"/>
            <w:r>
              <w:rPr>
                <w:sz w:val="24"/>
              </w:rPr>
              <w:t xml:space="preserve"> interview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3636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2" w:lineRule="auto"/>
              <w:ind w:left="115" w:right="66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formed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Consen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60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D12C8C" w:rsidP="008D7ECF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2" w:lineRule="auto"/>
              <w:ind w:right="93"/>
              <w:rPr>
                <w:sz w:val="24"/>
              </w:rPr>
            </w:pPr>
            <w:r>
              <w:rPr>
                <w:sz w:val="24"/>
              </w:rPr>
              <w:t>The authors must provide evidence of consent, where applicable, and if requested by 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journ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e.g. verbal 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ritte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If not provided by the patient, explain why (e.g. death of pati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kin)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atient or family members were untraceable then document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line="275" w:lineRule="exact"/>
              <w:ind w:left="834"/>
              <w:rPr>
                <w:sz w:val="24"/>
              </w:rPr>
            </w:pPr>
            <w:r>
              <w:rPr>
                <w:sz w:val="24"/>
              </w:rPr>
              <w:t>tracing efforts undertake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dditional Informat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before="85"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ntributions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cknowledgments, conflicts of interest, sources of funding, and where required, institutional review board or ethical committee approv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sclose whether the case has been presented at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onference or regional meeting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D12C8C">
        <w:trPr>
          <w:trHeight w:val="4226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3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linical Images and Video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before="8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 xml:space="preserve">Where relevant and available, include clinical images to help demonstrate the case pre-, </w:t>
            </w:r>
            <w:proofErr w:type="spellStart"/>
            <w:r>
              <w:rPr>
                <w:sz w:val="24"/>
              </w:rPr>
              <w:t>peri</w:t>
            </w:r>
            <w:proofErr w:type="spellEnd"/>
            <w:r>
              <w:rPr>
                <w:sz w:val="24"/>
              </w:rPr>
              <w:t>-, and post- intervention (e.g. radiological, histopathological, patient photographs, intraoper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age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Where relevant and available, include a link (e.g.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Google Drive, YouTube) to the narrated operative video can be included to highlight specific techniques or operative finding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4"/>
              <w:ind w:right="101" w:hanging="835"/>
              <w:rPr>
                <w:sz w:val="24"/>
              </w:rPr>
            </w:pPr>
            <w:r>
              <w:rPr>
                <w:sz w:val="24"/>
              </w:rPr>
              <w:t>Ensure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media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files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ppropriately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captioned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134"/>
              <w:ind w:right="117"/>
              <w:rPr>
                <w:sz w:val="24"/>
              </w:rPr>
            </w:pPr>
            <w:r>
              <w:rPr>
                <w:sz w:val="24"/>
              </w:rPr>
              <w:t>indicate points of interest to allow for easy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interpret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  <w:bookmarkStart w:id="0" w:name="_GoBack"/>
            <w:bookmarkEnd w:id="0"/>
          </w:p>
        </w:tc>
      </w:tr>
      <w:tr w:rsidR="00D12C8C">
        <w:trPr>
          <w:trHeight w:val="174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2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ferencing the Checklis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834" w:right="97" w:hanging="360"/>
              <w:rPr>
                <w:sz w:val="24"/>
              </w:rPr>
            </w:pPr>
            <w:r>
              <w:rPr>
                <w:sz w:val="24"/>
              </w:rPr>
              <w:t>- Include reference to the SCARE 2020 publication by stating: ‘This case report has been reported in line with the SCARE Criteria [include citation]’ at the end of 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introductory sec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</w:tbl>
    <w:p w:rsidR="006D0C0B" w:rsidRDefault="006D0C0B"/>
    <w:sectPr w:rsidR="006D0C0B">
      <w:pgSz w:w="11900" w:h="16840"/>
      <w:pgMar w:top="720" w:right="48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B4331"/>
    <w:multiLevelType w:val="hybridMultilevel"/>
    <w:tmpl w:val="E7C88506"/>
    <w:lvl w:ilvl="0" w:tplc="A028B89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D026EA84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7E22650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B9C612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8B0BE5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594481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B4E222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654918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712262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">
    <w:nsid w:val="121903CB"/>
    <w:multiLevelType w:val="hybridMultilevel"/>
    <w:tmpl w:val="7F3455D8"/>
    <w:lvl w:ilvl="0" w:tplc="CA2CAD6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DBC860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AAA2A6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FC2F98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A162DF0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DC4E3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2DB83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112C410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B36F14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">
    <w:nsid w:val="17555602"/>
    <w:multiLevelType w:val="hybridMultilevel"/>
    <w:tmpl w:val="95A081D6"/>
    <w:lvl w:ilvl="0" w:tplc="53766F6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75A2AA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0AA9E4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18E0999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662CD8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DA7AF3B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34C72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2045F8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06E81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3">
    <w:nsid w:val="1B030831"/>
    <w:multiLevelType w:val="hybridMultilevel"/>
    <w:tmpl w:val="D318DFDA"/>
    <w:lvl w:ilvl="0" w:tplc="6D189DA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1"/>
        <w:w w:val="99"/>
        <w:sz w:val="24"/>
        <w:szCs w:val="24"/>
        <w:lang w:val="en-US" w:eastAsia="en-US" w:bidi="ar-SA"/>
      </w:rPr>
    </w:lvl>
    <w:lvl w:ilvl="1" w:tplc="89D08E6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944D46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2CD44BF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B420D7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31631B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AA6C1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134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C46045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4">
    <w:nsid w:val="1E6779DE"/>
    <w:multiLevelType w:val="hybridMultilevel"/>
    <w:tmpl w:val="2DB62CCC"/>
    <w:lvl w:ilvl="0" w:tplc="159C547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16C9D3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66C23D6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9F864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3DC5FC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108DAB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8B6630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4AECCA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442247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5">
    <w:nsid w:val="2070281D"/>
    <w:multiLevelType w:val="hybridMultilevel"/>
    <w:tmpl w:val="3F924810"/>
    <w:lvl w:ilvl="0" w:tplc="1EECB27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2FA674E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A9E95C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7600ED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552EA4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BF060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20862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73057E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43FC8A2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6">
    <w:nsid w:val="24447E72"/>
    <w:multiLevelType w:val="hybridMultilevel"/>
    <w:tmpl w:val="450AFF28"/>
    <w:lvl w:ilvl="0" w:tplc="465CB8F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6BBEB5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624A7D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8F0C31D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EAEDA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CAA1D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1B09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8247AA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A188D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7">
    <w:nsid w:val="257E0D6D"/>
    <w:multiLevelType w:val="hybridMultilevel"/>
    <w:tmpl w:val="8E085E16"/>
    <w:lvl w:ilvl="0" w:tplc="0D109F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C32AE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32461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4B0BD8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40EE777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616402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2C2DDE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FE4070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C08A25B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8">
    <w:nsid w:val="29A01920"/>
    <w:multiLevelType w:val="hybridMultilevel"/>
    <w:tmpl w:val="1526C2F2"/>
    <w:lvl w:ilvl="0" w:tplc="5C6E421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4578873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71E9F7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3AEB930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52476C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4E8C00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76A366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0F098B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13B6890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9">
    <w:nsid w:val="2C7378E4"/>
    <w:multiLevelType w:val="hybridMultilevel"/>
    <w:tmpl w:val="1E0CFFBA"/>
    <w:lvl w:ilvl="0" w:tplc="4F98F97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6B72860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8DEE4A7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0147B8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D88362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39E8007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A2614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3009F02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9B6023D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0">
    <w:nsid w:val="2E8C7804"/>
    <w:multiLevelType w:val="hybridMultilevel"/>
    <w:tmpl w:val="2482FFC0"/>
    <w:lvl w:ilvl="0" w:tplc="EF7E3BD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208C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4B76671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06A983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1E511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54A3F4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4D6C5A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F3AA0E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F3EE43C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1">
    <w:nsid w:val="2FFF00D8"/>
    <w:multiLevelType w:val="hybridMultilevel"/>
    <w:tmpl w:val="2CA41984"/>
    <w:lvl w:ilvl="0" w:tplc="2D046E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EE62B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DEA0C1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D4CDC3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D9045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792D95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CB0AB3E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5C64E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FE00C6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2">
    <w:nsid w:val="395D6547"/>
    <w:multiLevelType w:val="hybridMultilevel"/>
    <w:tmpl w:val="278208FC"/>
    <w:lvl w:ilvl="0" w:tplc="00FAB60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1074A29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3B6C8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ADC281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44A4E3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526442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2F4EE3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29043B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8C22A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3">
    <w:nsid w:val="3DEA01F3"/>
    <w:multiLevelType w:val="hybridMultilevel"/>
    <w:tmpl w:val="D5C09D4C"/>
    <w:lvl w:ilvl="0" w:tplc="F40C241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6"/>
        <w:w w:val="99"/>
        <w:sz w:val="24"/>
        <w:szCs w:val="24"/>
        <w:lang w:val="en-US" w:eastAsia="en-US" w:bidi="ar-SA"/>
      </w:rPr>
    </w:lvl>
    <w:lvl w:ilvl="1" w:tplc="F21CE50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6663BA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B1C792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86F0A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7B8CE3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8D846B4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FFE794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B2EEB0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4">
    <w:nsid w:val="447F7AFC"/>
    <w:multiLevelType w:val="hybridMultilevel"/>
    <w:tmpl w:val="C616D8F4"/>
    <w:lvl w:ilvl="0" w:tplc="9EB053E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96078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A35C993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714C97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36E827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608AD6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33FCB70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D88291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D06E1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5">
    <w:nsid w:val="4C4F3423"/>
    <w:multiLevelType w:val="hybridMultilevel"/>
    <w:tmpl w:val="D78CD6F4"/>
    <w:lvl w:ilvl="0" w:tplc="F4FE4C9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F0C66D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CBEA730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54CF88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D0739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FCC4EE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9EED6C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05BA0C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9FAB5F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6">
    <w:nsid w:val="52717D52"/>
    <w:multiLevelType w:val="hybridMultilevel"/>
    <w:tmpl w:val="FA589A52"/>
    <w:lvl w:ilvl="0" w:tplc="A32A35F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1"/>
        <w:w w:val="99"/>
        <w:sz w:val="24"/>
        <w:szCs w:val="24"/>
        <w:lang w:val="en-US" w:eastAsia="en-US" w:bidi="ar-SA"/>
      </w:rPr>
    </w:lvl>
    <w:lvl w:ilvl="1" w:tplc="6F2678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E6943EE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6ECDEB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F4037B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A6045BE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FACE06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420585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BCC8F41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7">
    <w:nsid w:val="5A7204ED"/>
    <w:multiLevelType w:val="hybridMultilevel"/>
    <w:tmpl w:val="4F6078B4"/>
    <w:lvl w:ilvl="0" w:tplc="19D44E7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3"/>
        <w:w w:val="99"/>
        <w:sz w:val="24"/>
        <w:szCs w:val="24"/>
        <w:lang w:val="en-US" w:eastAsia="en-US" w:bidi="ar-SA"/>
      </w:rPr>
    </w:lvl>
    <w:lvl w:ilvl="1" w:tplc="C3BC84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1FAC6F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D62A90A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CB0661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0AAB19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65C398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B64136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91224E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8">
    <w:nsid w:val="5CF32915"/>
    <w:multiLevelType w:val="hybridMultilevel"/>
    <w:tmpl w:val="9844E20C"/>
    <w:lvl w:ilvl="0" w:tplc="9B36E90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5722D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B0A2AF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296B0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44098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AF8B32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348289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19E0F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65A4C79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9">
    <w:nsid w:val="61D03C8A"/>
    <w:multiLevelType w:val="hybridMultilevel"/>
    <w:tmpl w:val="7174F864"/>
    <w:lvl w:ilvl="0" w:tplc="C0422280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"/>
        <w:w w:val="99"/>
        <w:sz w:val="24"/>
        <w:szCs w:val="24"/>
        <w:lang w:val="en-US" w:eastAsia="en-US" w:bidi="ar-SA"/>
      </w:rPr>
    </w:lvl>
    <w:lvl w:ilvl="1" w:tplc="037042E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92960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5EC3A2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7C1A3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6FC859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F0A497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83C858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4008FF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0">
    <w:nsid w:val="68357B82"/>
    <w:multiLevelType w:val="hybridMultilevel"/>
    <w:tmpl w:val="E80CAB28"/>
    <w:lvl w:ilvl="0" w:tplc="C304F07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30E27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3E0D9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623ACB4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0AE146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4901C1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26833DE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2C00463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D16FF9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1">
    <w:nsid w:val="6A5C1F6C"/>
    <w:multiLevelType w:val="hybridMultilevel"/>
    <w:tmpl w:val="65EEFB90"/>
    <w:lvl w:ilvl="0" w:tplc="782EFC34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4"/>
        <w:w w:val="99"/>
        <w:sz w:val="24"/>
        <w:szCs w:val="24"/>
        <w:lang w:val="en-US" w:eastAsia="en-US" w:bidi="ar-SA"/>
      </w:rPr>
    </w:lvl>
    <w:lvl w:ilvl="1" w:tplc="E05EF7F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E7436C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AD8C8C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CA10D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67A67FA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424401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74C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A478FE5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2">
    <w:nsid w:val="78FC3A6B"/>
    <w:multiLevelType w:val="hybridMultilevel"/>
    <w:tmpl w:val="9F5070DA"/>
    <w:lvl w:ilvl="0" w:tplc="DDAE048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9"/>
        <w:w w:val="99"/>
        <w:sz w:val="24"/>
        <w:szCs w:val="24"/>
        <w:lang w:val="en-US" w:eastAsia="en-US" w:bidi="ar-SA"/>
      </w:rPr>
    </w:lvl>
    <w:lvl w:ilvl="1" w:tplc="DD7C713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96943CA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E80F36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CB4EB2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18681B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512327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9905A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95AE40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3">
    <w:nsid w:val="7C5105AC"/>
    <w:multiLevelType w:val="hybridMultilevel"/>
    <w:tmpl w:val="7330800C"/>
    <w:lvl w:ilvl="0" w:tplc="C7F0E10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90E0835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440C95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07CC41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B66EED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B46D1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1BA747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C40558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15A00F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4">
    <w:nsid w:val="7D306A6D"/>
    <w:multiLevelType w:val="hybridMultilevel"/>
    <w:tmpl w:val="4DBC8786"/>
    <w:lvl w:ilvl="0" w:tplc="A3A0DF4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6"/>
        <w:w w:val="99"/>
        <w:sz w:val="24"/>
        <w:szCs w:val="24"/>
        <w:lang w:val="en-US" w:eastAsia="en-US" w:bidi="ar-SA"/>
      </w:rPr>
    </w:lvl>
    <w:lvl w:ilvl="1" w:tplc="B7221BA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7C6780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E5E6B6E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7A1B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FE8358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412752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67BC28A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53EDB3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5">
    <w:nsid w:val="7F5945AE"/>
    <w:multiLevelType w:val="hybridMultilevel"/>
    <w:tmpl w:val="E884B2D2"/>
    <w:lvl w:ilvl="0" w:tplc="BF00026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9"/>
        <w:w w:val="99"/>
        <w:sz w:val="24"/>
        <w:szCs w:val="24"/>
        <w:lang w:val="en-US" w:eastAsia="en-US" w:bidi="ar-SA"/>
      </w:rPr>
    </w:lvl>
    <w:lvl w:ilvl="1" w:tplc="FA983C5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2FE4B5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3C8B54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08C69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A3AA95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30A911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B23E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134204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num w:numId="1">
    <w:abstractNumId w:val="16"/>
  </w:num>
  <w:num w:numId="2">
    <w:abstractNumId w:val="24"/>
  </w:num>
  <w:num w:numId="3">
    <w:abstractNumId w:val="13"/>
  </w:num>
  <w:num w:numId="4">
    <w:abstractNumId w:val="4"/>
  </w:num>
  <w:num w:numId="5">
    <w:abstractNumId w:val="1"/>
  </w:num>
  <w:num w:numId="6">
    <w:abstractNumId w:val="6"/>
  </w:num>
  <w:num w:numId="7">
    <w:abstractNumId w:val="18"/>
  </w:num>
  <w:num w:numId="8">
    <w:abstractNumId w:val="12"/>
  </w:num>
  <w:num w:numId="9">
    <w:abstractNumId w:val="15"/>
  </w:num>
  <w:num w:numId="10">
    <w:abstractNumId w:val="17"/>
  </w:num>
  <w:num w:numId="11">
    <w:abstractNumId w:val="22"/>
  </w:num>
  <w:num w:numId="12">
    <w:abstractNumId w:val="19"/>
  </w:num>
  <w:num w:numId="13">
    <w:abstractNumId w:val="8"/>
  </w:num>
  <w:num w:numId="14">
    <w:abstractNumId w:val="2"/>
  </w:num>
  <w:num w:numId="15">
    <w:abstractNumId w:val="3"/>
  </w:num>
  <w:num w:numId="16">
    <w:abstractNumId w:val="20"/>
  </w:num>
  <w:num w:numId="17">
    <w:abstractNumId w:val="10"/>
  </w:num>
  <w:num w:numId="18">
    <w:abstractNumId w:val="9"/>
  </w:num>
  <w:num w:numId="19">
    <w:abstractNumId w:val="7"/>
  </w:num>
  <w:num w:numId="20">
    <w:abstractNumId w:val="21"/>
  </w:num>
  <w:num w:numId="21">
    <w:abstractNumId w:val="5"/>
  </w:num>
  <w:num w:numId="22">
    <w:abstractNumId w:val="0"/>
  </w:num>
  <w:num w:numId="23">
    <w:abstractNumId w:val="23"/>
  </w:num>
  <w:num w:numId="24">
    <w:abstractNumId w:val="14"/>
  </w:num>
  <w:num w:numId="25">
    <w:abstractNumId w:val="11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D12C8C"/>
    <w:rsid w:val="006D0C0B"/>
    <w:rsid w:val="008D7ECF"/>
    <w:rsid w:val="00D1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19</Words>
  <Characters>8659</Characters>
  <Application>Microsoft Office Word</Application>
  <DocSecurity>0</DocSecurity>
  <Lines>72</Lines>
  <Paragraphs>20</Paragraphs>
  <ScaleCrop>false</ScaleCrop>
  <Company>SACC</Company>
  <LinksUpToDate>false</LinksUpToDate>
  <CharactersWithSpaces>10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HMAD 7</cp:lastModifiedBy>
  <cp:revision>2</cp:revision>
  <dcterms:created xsi:type="dcterms:W3CDTF">2022-02-05T10:39:00Z</dcterms:created>
  <dcterms:modified xsi:type="dcterms:W3CDTF">2022-02-0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3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2-05T00:00:00Z</vt:filetime>
  </property>
</Properties>
</file>